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B2127" w14:textId="1E68C041" w:rsidR="00AC34B5" w:rsidRDefault="00AC34B5">
      <w:pPr>
        <w:rPr>
          <w:b/>
          <w:bCs/>
        </w:rPr>
      </w:pPr>
      <w:r w:rsidRPr="00AC34B5">
        <w:rPr>
          <w:b/>
          <w:bCs/>
        </w:rPr>
        <w:t xml:space="preserve">Supplementary Figure 1. Performance of machine-learning feature selection for proteomic signatures of incident MACE across independent testing datasets. </w:t>
      </w:r>
      <w:r w:rsidRPr="00AC34B5">
        <w:t xml:space="preserve">ROC curves with 95% confidence bands for the protein score derived in White British (England and Wales) training data and applied without refitting to six independent testing datasets: </w:t>
      </w:r>
      <w:r w:rsidRPr="00032BA8">
        <w:rPr>
          <w:b/>
          <w:bCs/>
        </w:rPr>
        <w:t>(A)</w:t>
      </w:r>
      <w:r w:rsidRPr="00AC34B5">
        <w:t xml:space="preserve"> White British (England and Wales</w:t>
      </w:r>
      <w:r w:rsidR="00187E1A">
        <w:rPr>
          <w:rFonts w:hint="eastAsia"/>
        </w:rPr>
        <w:t>;</w:t>
      </w:r>
      <w:r w:rsidR="00140128">
        <w:t xml:space="preserve"> </w:t>
      </w:r>
      <w:r w:rsidR="00140128" w:rsidRPr="00766C0E">
        <w:rPr>
          <w:i/>
          <w:iCs/>
        </w:rPr>
        <w:t>n</w:t>
      </w:r>
      <w:r w:rsidR="00140128">
        <w:t xml:space="preserve"> = 2,342</w:t>
      </w:r>
      <w:r w:rsidR="00187E1A">
        <w:rPr>
          <w:rFonts w:hint="eastAsia"/>
        </w:rPr>
        <w:t xml:space="preserve">; </w:t>
      </w:r>
      <w:r w:rsidR="00187E1A" w:rsidRPr="00187E1A">
        <w:t>1</w:t>
      </w:r>
      <w:r w:rsidR="00187E1A">
        <w:rPr>
          <w:rFonts w:hint="eastAsia"/>
        </w:rPr>
        <w:t>,</w:t>
      </w:r>
      <w:r w:rsidR="00187E1A" w:rsidRPr="00187E1A">
        <w:t>321</w:t>
      </w:r>
      <w:r w:rsidR="00187E1A">
        <w:rPr>
          <w:rFonts w:hint="eastAsia"/>
        </w:rPr>
        <w:t xml:space="preserve"> events</w:t>
      </w:r>
      <w:r w:rsidRPr="00AC34B5">
        <w:t xml:space="preserve">), </w:t>
      </w:r>
      <w:r w:rsidRPr="00032BA8">
        <w:rPr>
          <w:b/>
          <w:bCs/>
        </w:rPr>
        <w:t>(B)</w:t>
      </w:r>
      <w:r w:rsidRPr="00AC34B5">
        <w:t xml:space="preserve"> White British (Scotland</w:t>
      </w:r>
      <w:r w:rsidR="003C21C4">
        <w:rPr>
          <w:rFonts w:hint="eastAsia"/>
        </w:rPr>
        <w:t>;</w:t>
      </w:r>
      <w:r w:rsidR="00140128">
        <w:t xml:space="preserve"> </w:t>
      </w:r>
      <w:r w:rsidR="00140128" w:rsidRPr="00766C0E">
        <w:rPr>
          <w:i/>
          <w:iCs/>
        </w:rPr>
        <w:t>n</w:t>
      </w:r>
      <w:r w:rsidR="00140128">
        <w:t xml:space="preserve"> = 605</w:t>
      </w:r>
      <w:r w:rsidR="0059536F">
        <w:rPr>
          <w:rFonts w:hint="eastAsia"/>
        </w:rPr>
        <w:t xml:space="preserve">; </w:t>
      </w:r>
      <w:r w:rsidR="0059536F" w:rsidRPr="00766C0E">
        <w:t>271</w:t>
      </w:r>
      <w:r w:rsidR="0059536F" w:rsidRPr="00766C0E">
        <w:rPr>
          <w:rFonts w:hint="eastAsia"/>
        </w:rPr>
        <w:t xml:space="preserve"> events</w:t>
      </w:r>
      <w:r w:rsidRPr="00AC34B5">
        <w:t xml:space="preserve">), </w:t>
      </w:r>
      <w:r w:rsidRPr="00032BA8">
        <w:rPr>
          <w:b/>
          <w:bCs/>
        </w:rPr>
        <w:t>(C)</w:t>
      </w:r>
      <w:r w:rsidRPr="00AC34B5">
        <w:t xml:space="preserve"> White Irish</w:t>
      </w:r>
      <w:r w:rsidR="00140128">
        <w:t>(</w:t>
      </w:r>
      <w:r w:rsidR="00140128" w:rsidRPr="00766C0E">
        <w:rPr>
          <w:i/>
          <w:iCs/>
        </w:rPr>
        <w:t>n</w:t>
      </w:r>
      <w:r w:rsidR="00140128">
        <w:t xml:space="preserve"> = 294</w:t>
      </w:r>
      <w:r w:rsidR="0059536F">
        <w:rPr>
          <w:rFonts w:hint="eastAsia"/>
        </w:rPr>
        <w:t xml:space="preserve">; </w:t>
      </w:r>
      <w:r w:rsidR="0059536F" w:rsidRPr="00766C0E">
        <w:t>173</w:t>
      </w:r>
      <w:r w:rsidR="0059536F" w:rsidRPr="00766C0E">
        <w:rPr>
          <w:rFonts w:hint="eastAsia"/>
        </w:rPr>
        <w:t xml:space="preserve"> events</w:t>
      </w:r>
      <w:r w:rsidR="00140128">
        <w:t xml:space="preserve">), </w:t>
      </w:r>
      <w:r w:rsidRPr="00032BA8">
        <w:rPr>
          <w:b/>
          <w:bCs/>
        </w:rPr>
        <w:t>(D)</w:t>
      </w:r>
      <w:r w:rsidRPr="00AC34B5">
        <w:t xml:space="preserve"> Other White Background</w:t>
      </w:r>
      <w:r w:rsidR="00140128">
        <w:rPr>
          <w:rFonts w:hint="eastAsia"/>
        </w:rPr>
        <w:t xml:space="preserve"> </w:t>
      </w:r>
      <w:r w:rsidR="00140128">
        <w:t>(</w:t>
      </w:r>
      <w:r w:rsidR="00140128" w:rsidRPr="00766C0E">
        <w:rPr>
          <w:i/>
          <w:iCs/>
        </w:rPr>
        <w:t>n</w:t>
      </w:r>
      <w:r w:rsidR="00140128">
        <w:t xml:space="preserve"> = 251</w:t>
      </w:r>
      <w:r w:rsidR="0059536F">
        <w:rPr>
          <w:rFonts w:hint="eastAsia"/>
        </w:rPr>
        <w:t xml:space="preserve">; </w:t>
      </w:r>
      <w:r w:rsidR="0059536F" w:rsidRPr="00766C0E">
        <w:t>137</w:t>
      </w:r>
      <w:r w:rsidR="0059536F" w:rsidRPr="00766C0E">
        <w:rPr>
          <w:rFonts w:hint="eastAsia"/>
        </w:rPr>
        <w:t xml:space="preserve"> events</w:t>
      </w:r>
      <w:r w:rsidR="00140128">
        <w:t>),</w:t>
      </w:r>
      <w:r w:rsidRPr="00AC34B5">
        <w:t xml:space="preserve"> </w:t>
      </w:r>
      <w:r w:rsidRPr="00032BA8">
        <w:rPr>
          <w:b/>
          <w:bCs/>
        </w:rPr>
        <w:t>(E)</w:t>
      </w:r>
      <w:r w:rsidRPr="00AC34B5">
        <w:t xml:space="preserve"> Asian or Asian British</w:t>
      </w:r>
      <w:r w:rsidR="00767B2A">
        <w:rPr>
          <w:rFonts w:hint="eastAsia"/>
        </w:rPr>
        <w:t xml:space="preserve"> </w:t>
      </w:r>
      <w:r w:rsidR="00767B2A">
        <w:t>(</w:t>
      </w:r>
      <w:r w:rsidR="00767B2A" w:rsidRPr="00766C0E">
        <w:rPr>
          <w:i/>
          <w:iCs/>
        </w:rPr>
        <w:t>n</w:t>
      </w:r>
      <w:r w:rsidR="00767B2A">
        <w:t xml:space="preserve"> = 197</w:t>
      </w:r>
      <w:r w:rsidR="0059536F">
        <w:rPr>
          <w:rFonts w:hint="eastAsia"/>
        </w:rPr>
        <w:t xml:space="preserve">; </w:t>
      </w:r>
      <w:r w:rsidR="0059536F" w:rsidRPr="00766C0E">
        <w:t>129</w:t>
      </w:r>
      <w:r w:rsidR="0059536F" w:rsidRPr="00766C0E">
        <w:rPr>
          <w:rFonts w:hint="eastAsia"/>
        </w:rPr>
        <w:t xml:space="preserve"> evets</w:t>
      </w:r>
      <w:r w:rsidR="00767B2A">
        <w:t>)</w:t>
      </w:r>
      <w:r w:rsidRPr="00AC34B5">
        <w:t xml:space="preserve">, and </w:t>
      </w:r>
      <w:r w:rsidRPr="00032BA8">
        <w:rPr>
          <w:b/>
          <w:bCs/>
        </w:rPr>
        <w:t>(F)</w:t>
      </w:r>
      <w:r w:rsidRPr="00AC34B5">
        <w:t xml:space="preserve"> Black or Black British</w:t>
      </w:r>
      <w:r w:rsidR="00767B2A">
        <w:rPr>
          <w:rFonts w:hint="eastAsia"/>
        </w:rPr>
        <w:t xml:space="preserve"> </w:t>
      </w:r>
      <w:r w:rsidR="00767B2A">
        <w:t>(</w:t>
      </w:r>
      <w:r w:rsidR="00767B2A" w:rsidRPr="00766C0E">
        <w:rPr>
          <w:i/>
          <w:iCs/>
        </w:rPr>
        <w:t>n</w:t>
      </w:r>
      <w:r w:rsidR="00767B2A">
        <w:t xml:space="preserve"> = 200</w:t>
      </w:r>
      <w:r w:rsidR="0059536F">
        <w:rPr>
          <w:rFonts w:hint="eastAsia"/>
        </w:rPr>
        <w:t xml:space="preserve">; </w:t>
      </w:r>
      <w:r w:rsidR="0059536F" w:rsidRPr="00766C0E">
        <w:t>108</w:t>
      </w:r>
      <w:r w:rsidR="0059536F" w:rsidRPr="00766C0E">
        <w:rPr>
          <w:rFonts w:hint="eastAsia"/>
        </w:rPr>
        <w:t xml:space="preserve"> events</w:t>
      </w:r>
      <w:r w:rsidR="00767B2A">
        <w:t>)</w:t>
      </w:r>
      <w:r w:rsidRPr="00AC34B5">
        <w:t xml:space="preserve"> participants.</w:t>
      </w:r>
    </w:p>
    <w:p w14:paraId="32262D7F" w14:textId="72B9C72E" w:rsidR="00A55451" w:rsidRDefault="002A6558">
      <w:r>
        <w:rPr>
          <w:noProof/>
        </w:rPr>
        <w:drawing>
          <wp:inline distT="0" distB="0" distL="0" distR="0" wp14:anchorId="1B174F99" wp14:editId="3FE0D7C5">
            <wp:extent cx="5943600" cy="4182745"/>
            <wp:effectExtent l="0" t="0" r="0" b="0"/>
            <wp:docPr id="1232455906" name="Picture 3" descr="A graph of a positive rat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2455906" name="Picture 3" descr="A graph of a positive rat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8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99AC0" w14:textId="77777777" w:rsidR="00A55451" w:rsidRPr="00321DA0" w:rsidRDefault="00A55451"/>
    <w:sectPr w:rsidR="00A55451" w:rsidRPr="00321D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6AF"/>
    <w:rsid w:val="00032BA8"/>
    <w:rsid w:val="00067859"/>
    <w:rsid w:val="00092DC0"/>
    <w:rsid w:val="000A2F5F"/>
    <w:rsid w:val="00117EF3"/>
    <w:rsid w:val="00140128"/>
    <w:rsid w:val="00187E1A"/>
    <w:rsid w:val="001B0E73"/>
    <w:rsid w:val="002456AF"/>
    <w:rsid w:val="00252DCB"/>
    <w:rsid w:val="002A6558"/>
    <w:rsid w:val="002C3BBE"/>
    <w:rsid w:val="00321DA0"/>
    <w:rsid w:val="003C21C4"/>
    <w:rsid w:val="003C40A8"/>
    <w:rsid w:val="004156D7"/>
    <w:rsid w:val="00433C0E"/>
    <w:rsid w:val="004436B4"/>
    <w:rsid w:val="00523BAF"/>
    <w:rsid w:val="0059536F"/>
    <w:rsid w:val="006A4193"/>
    <w:rsid w:val="00766C0E"/>
    <w:rsid w:val="00767B2A"/>
    <w:rsid w:val="007A18AB"/>
    <w:rsid w:val="0099544B"/>
    <w:rsid w:val="009F4FB5"/>
    <w:rsid w:val="00A050E8"/>
    <w:rsid w:val="00A55451"/>
    <w:rsid w:val="00AC34B5"/>
    <w:rsid w:val="00C544E2"/>
    <w:rsid w:val="00CE098F"/>
    <w:rsid w:val="00DA5BC6"/>
    <w:rsid w:val="00DA7827"/>
    <w:rsid w:val="00E03639"/>
    <w:rsid w:val="00E1262F"/>
    <w:rsid w:val="00ED2BDF"/>
    <w:rsid w:val="00F10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C9ED0D"/>
  <w15:chartTrackingRefBased/>
  <w15:docId w15:val="{C03A419B-96BC-884A-8DEB-DA272B040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in text"/>
    <w:qFormat/>
    <w:rsid w:val="00321DA0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56AF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56AF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56AF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56AF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6AF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56AF"/>
    <w:pPr>
      <w:keepNext/>
      <w:keepLines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56AF"/>
    <w:pPr>
      <w:keepNext/>
      <w:keepLines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56AF"/>
    <w:pPr>
      <w:keepNext/>
      <w:keepLines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56AF"/>
    <w:pPr>
      <w:keepNext/>
      <w:keepLines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6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56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56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56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56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56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56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56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56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56A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56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56AF"/>
    <w:pPr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56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56AF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56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56AF"/>
    <w:pPr>
      <w:ind w:left="720"/>
      <w:contextualSpacing/>
      <w:jc w:val="left"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2456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56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56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56A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DA7827"/>
    <w:rPr>
      <w:b/>
      <w:bCs/>
    </w:rPr>
  </w:style>
  <w:style w:type="character" w:styleId="Emphasis">
    <w:name w:val="Emphasis"/>
    <w:basedOn w:val="DefaultParagraphFont"/>
    <w:uiPriority w:val="20"/>
    <w:qFormat/>
    <w:rsid w:val="00DA782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dc:description/>
  <cp:lastModifiedBy>Yang Liu</cp:lastModifiedBy>
  <cp:revision>14</cp:revision>
  <dcterms:created xsi:type="dcterms:W3CDTF">2025-11-28T17:28:00Z</dcterms:created>
  <dcterms:modified xsi:type="dcterms:W3CDTF">2026-04-13T15:04:00Z</dcterms:modified>
</cp:coreProperties>
</file>